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CF42C" w14:textId="73D96E34" w:rsidR="009A7F59" w:rsidRPr="009A7F59" w:rsidRDefault="009A7F59" w:rsidP="009A7F59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05517A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80556391"/>
      <w:r w:rsidRPr="009A7F59">
        <w:rPr>
          <w:rFonts w:ascii="Times New Roman" w:hAnsi="Times New Roman" w:cs="Times New Roman"/>
          <w:sz w:val="24"/>
          <w:szCs w:val="24"/>
        </w:rPr>
        <w:t>The primers sequence of sense chain and antisense chain of LncRNA UCA1</w:t>
      </w:r>
      <w:r>
        <w:rPr>
          <w:rFonts w:ascii="Times New Roman" w:hAnsi="Times New Roman" w:cs="Times New Roman"/>
          <w:sz w:val="24"/>
          <w:szCs w:val="24"/>
        </w:rPr>
        <w:t xml:space="preserve"> for RNA pulldown.</w:t>
      </w:r>
    </w:p>
    <w:tbl>
      <w:tblPr>
        <w:tblW w:w="90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685"/>
        <w:gridCol w:w="3755"/>
      </w:tblGrid>
      <w:tr w:rsidR="009A7F59" w:rsidRPr="009A7F59" w14:paraId="15CC0CAD" w14:textId="0A2056BB" w:rsidTr="009A7F59"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bookmarkEnd w:id="1"/>
          <w:p w14:paraId="7120263B" w14:textId="77777777" w:rsidR="009A7F59" w:rsidRPr="009A7F59" w:rsidRDefault="009A7F59" w:rsidP="009A7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A1</w:t>
            </w:r>
          </w:p>
        </w:tc>
        <w:tc>
          <w:tcPr>
            <w:tcW w:w="7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ABE953" w14:textId="682D6DDE" w:rsidR="009A7F59" w:rsidRPr="009A7F59" w:rsidRDefault="009A7F59" w:rsidP="009A7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proofErr w:type="gramStart"/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9A7F59" w:rsidRPr="009A7F59" w14:paraId="718F13F2" w14:textId="7F22E120" w:rsidTr="009A7F59"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EFD12" w14:textId="5393EAA6" w:rsidR="009A7F59" w:rsidRPr="009A7F59" w:rsidRDefault="009A7F59" w:rsidP="009A7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F8C87" w14:textId="60893175" w:rsidR="009A7F59" w:rsidRPr="009A7F59" w:rsidRDefault="009A7F59" w:rsidP="009A7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A7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stream primers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38FDE" w14:textId="37CD19B3" w:rsidR="009A7F59" w:rsidRPr="009A7F59" w:rsidRDefault="009A7F59" w:rsidP="009A7F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stream primers</w:t>
            </w:r>
          </w:p>
        </w:tc>
      </w:tr>
      <w:tr w:rsidR="009A7F59" w:rsidRPr="009A7F59" w14:paraId="10C871AE" w14:textId="77777777" w:rsidTr="009A7F59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FD2340" w14:textId="77777777" w:rsidR="009A7F59" w:rsidRPr="009A7F59" w:rsidRDefault="009A7F59" w:rsidP="009A7F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3E1D4D" w14:textId="4CF41C79" w:rsidR="009A7F59" w:rsidRPr="009A7F59" w:rsidRDefault="009A7F59" w:rsidP="009A7F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ATTCTTCTGGACAATGAGTCCCATCA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940FF" w14:textId="4BF536A2" w:rsidR="009A7F59" w:rsidRPr="009A7F59" w:rsidRDefault="009A7F59" w:rsidP="009A7F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GGCATATTAGCTTTAATGTAGGTGGC</w:t>
            </w:r>
          </w:p>
        </w:tc>
      </w:tr>
      <w:tr w:rsidR="009A7F59" w:rsidRPr="009A7F59" w14:paraId="10C16C20" w14:textId="77777777" w:rsidTr="009A7F59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DDED9" w14:textId="77777777" w:rsidR="009A7F59" w:rsidRPr="009A7F59" w:rsidRDefault="009A7F59" w:rsidP="009A7F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B2557" w14:textId="193DB52D" w:rsidR="009A7F59" w:rsidRPr="009A7F59" w:rsidRDefault="009A7F59" w:rsidP="009A7F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GGCATATTAGCTTTAATGTAGGTGGC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61E8E" w14:textId="6F5C4E65" w:rsidR="009A7F59" w:rsidRPr="009A7F59" w:rsidRDefault="009A7F59" w:rsidP="009A7F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F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ATTCTTCTGGACAATGAGTCCCATCA</w:t>
            </w:r>
          </w:p>
        </w:tc>
      </w:tr>
    </w:tbl>
    <w:p w14:paraId="609B4EBD" w14:textId="25F64A28" w:rsidR="009A7F59" w:rsidRDefault="009A7F59"/>
    <w:p w14:paraId="764252FD" w14:textId="77777777" w:rsidR="00183C68" w:rsidRPr="00FC4BE9" w:rsidRDefault="00183C68"/>
    <w:sectPr w:rsidR="00183C68" w:rsidRPr="00FC4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19548" w14:textId="77777777" w:rsidR="008216D1" w:rsidRDefault="008216D1" w:rsidP="009A7F59">
      <w:r>
        <w:separator/>
      </w:r>
    </w:p>
  </w:endnote>
  <w:endnote w:type="continuationSeparator" w:id="0">
    <w:p w14:paraId="6B11F7F7" w14:textId="77777777" w:rsidR="008216D1" w:rsidRDefault="008216D1" w:rsidP="009A7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6CA8C" w14:textId="77777777" w:rsidR="008216D1" w:rsidRDefault="008216D1" w:rsidP="009A7F59">
      <w:r>
        <w:separator/>
      </w:r>
    </w:p>
  </w:footnote>
  <w:footnote w:type="continuationSeparator" w:id="0">
    <w:p w14:paraId="2BD5C687" w14:textId="77777777" w:rsidR="008216D1" w:rsidRDefault="008216D1" w:rsidP="009A7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C1E4E0A-F046-4989-B3D4-3EAC58D21CAA}"/>
    <w:docVar w:name="KY_MEDREF_VERSION" w:val="3"/>
  </w:docVars>
  <w:rsids>
    <w:rsidRoot w:val="00150AD3"/>
    <w:rsid w:val="000A3F5C"/>
    <w:rsid w:val="000C193F"/>
    <w:rsid w:val="00150AD3"/>
    <w:rsid w:val="00166CEF"/>
    <w:rsid w:val="00183C68"/>
    <w:rsid w:val="008216D1"/>
    <w:rsid w:val="00937B94"/>
    <w:rsid w:val="009A7F59"/>
    <w:rsid w:val="00B3178B"/>
    <w:rsid w:val="00C0003F"/>
    <w:rsid w:val="00EB715C"/>
    <w:rsid w:val="00FC4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BCA9B"/>
  <w15:chartTrackingRefBased/>
  <w15:docId w15:val="{0766A221-3C7E-4ADA-86EC-6A594EAAE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7F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7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7F59"/>
    <w:rPr>
      <w:sz w:val="18"/>
      <w:szCs w:val="18"/>
    </w:rPr>
  </w:style>
  <w:style w:type="character" w:customStyle="1" w:styleId="fontstyle01">
    <w:name w:val="fontstyle01"/>
    <w:basedOn w:val="a0"/>
    <w:rsid w:val="009A7F59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9A7F59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9A7F5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2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ali</dc:creator>
  <cp:keywords/>
  <dc:description/>
  <cp:lastModifiedBy>Yumin Wang</cp:lastModifiedBy>
  <cp:revision>4</cp:revision>
  <dcterms:created xsi:type="dcterms:W3CDTF">2021-06-05T14:12:00Z</dcterms:created>
  <dcterms:modified xsi:type="dcterms:W3CDTF">2021-09-04T15:13:00Z</dcterms:modified>
</cp:coreProperties>
</file>